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142"/>
        <w:gridCol w:w="984"/>
        <w:gridCol w:w="1849"/>
        <w:gridCol w:w="1193"/>
        <w:gridCol w:w="1605"/>
        <w:gridCol w:w="1348"/>
        <w:gridCol w:w="4057"/>
      </w:tblGrid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RLX-comp_fTest14220638-L-B4-Map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811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/>
            </w:pPr>
            <w:r>
              <w:rPr/>
              <w:t>o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/>
            </w:pPr>
            <w:r>
              <w:rPr/>
              <w:t>LT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complete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CI=71; coding=(TE_BLRtx: STALKER2_I:classI:LTR_retrotransposon: 39.88%, STALKER2_LTR:classI:LTR_retrotransposon: 100.00%, STALKER4_I:classI:LTR_retrotransposon: 57.60%; TE_BLRx: GYPSY11_AG2p:classI:LTR_retrotransposon: 6.38%, GYPSY15_AG2p:classI:LTR_retrotransposon: 6.38%, GYPSY17_AG2p:classI:LTR_retrotransposon: 6.27%, TABOR_DA-I_1p:classI:LTR_retrotransposon: 73.93%, TABOR_DA-I_2p:classI:LTR_retrotransposon: 93.37%; profiles: PF00078.19_RVT_1_RT_35.2: 99.59%, PF00078.19_RVT_1_RT_32.0: 99.59%, PF00077.12_RVP_AP_1.0: 85.71%, PF00665.18_rve_INT_32.0: 94.67%); struct=(TElength: &gt;4000bps; TermRepeats: termLTR: 433; ORF: &gt;1000bps, &gt;3000bps AP RT RT INT); other=(HG_BLRn: FBtr0089123_Dmel_r4.3: 16.55%; SSRCoverage=0.18)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XXX-chim_fTest14220638-L-B10-Map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367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PotentialChimeri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noCa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Helitron|LAR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NA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NoInd"/>
              <w:spacing w:before="0" w:after="0"/>
              <w:jc w:val="center"/>
              <w:rPr>
                <w:rFonts w:ascii="Courier New" w:hAnsi="Courier New" w:cs="Courier New"/>
                <w:lang w:eastAsia="fr-FR"/>
              </w:rPr>
            </w:pPr>
            <w:r>
              <w:rPr>
                <w:rFonts w:cs="Courier New" w:ascii="Courier New" w:hAnsi="Courier New"/>
                <w:lang w:eastAsia="fr-FR"/>
              </w:rPr>
              <w:t>CI=20; coding=(TE_BLRtx: DNAREP1_DM:classII:Helitron: 12.46%, DNAREP1_DYak:classII:Helitron: 40.86%; HG_BLRn: FBtr0089185_Dmel_r4.3: 5.03%); struct=(TermRepeats: termLTR: 381; SSRCoverage=0.08)</w:t>
            </w:r>
          </w:p>
        </w:tc>
      </w:tr>
    </w:tbl>
    <w:p>
      <w:pPr>
        <w:pStyle w:val="ParaNoInd"/>
        <w:spacing w:before="0" w:after="200"/>
        <w:jc w:val="left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&lt;ParaNoInd&gt;"/>
    <w:basedOn w:val="Normal"/>
    <w:qFormat/>
    <w:pPr>
      <w:suppressAutoHyphens w:val="true"/>
      <w:spacing w:lineRule="exact" w:line="200"/>
      <w:jc w:val="both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Stylepardfaut">
    <w:name w:val="Style par défaut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13:47:00Z</dcterms:created>
  <dc:creator>Claire</dc:creator>
  <dc:description/>
  <dc:language>en-US</dc:language>
  <cp:lastModifiedBy>Claire</cp:lastModifiedBy>
  <cp:lastPrinted>2013-12-13T15:20:00Z</cp:lastPrinted>
  <dcterms:modified xsi:type="dcterms:W3CDTF">2014-01-01T13:47:00Z</dcterms:modified>
  <cp:revision>2</cp:revision>
  <dc:subject/>
  <dc:title/>
</cp:coreProperties>
</file>